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BB207" w14:textId="77777777" w:rsidR="00A929E1" w:rsidRPr="00432982" w:rsidRDefault="00A929E1" w:rsidP="00A929E1">
      <w:pPr>
        <w:pStyle w:val="Heading2"/>
      </w:pPr>
      <w:r w:rsidRPr="00432982">
        <w:t>Table S1. Primer sequences for cloning NPC1 mutant and FLOT2 mutants into plasmids</w:t>
      </w:r>
    </w:p>
    <w:tbl>
      <w:tblPr>
        <w:tblpPr w:leftFromText="180" w:rightFromText="180" w:vertAnchor="text" w:horzAnchor="margin" w:tblpX="198" w:tblpY="302"/>
        <w:tblW w:w="54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4430"/>
        <w:gridCol w:w="4541"/>
      </w:tblGrid>
      <w:tr w:rsidR="00A929E1" w:rsidRPr="00432982" w14:paraId="79C30D67" w14:textId="77777777" w:rsidTr="00A67B6F">
        <w:trPr>
          <w:trHeight w:val="440"/>
        </w:trPr>
        <w:tc>
          <w:tcPr>
            <w:tcW w:w="626" w:type="pct"/>
            <w:vAlign w:val="center"/>
          </w:tcPr>
          <w:p w14:paraId="32E9ADE8" w14:textId="77777777" w:rsidR="00A929E1" w:rsidRPr="00E33107" w:rsidRDefault="00A929E1" w:rsidP="00A67B6F">
            <w:pPr>
              <w:suppressLineNumbers/>
              <w:spacing w:before="60" w:after="60" w:line="240" w:lineRule="auto"/>
              <w:ind w:firstLine="0"/>
              <w:jc w:val="lef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Target</w:t>
            </w:r>
          </w:p>
        </w:tc>
        <w:tc>
          <w:tcPr>
            <w:tcW w:w="2160" w:type="pct"/>
            <w:vAlign w:val="center"/>
          </w:tcPr>
          <w:p w14:paraId="49C15E52" w14:textId="77777777" w:rsidR="00A929E1" w:rsidRPr="00E33107" w:rsidRDefault="00A929E1" w:rsidP="00A67B6F">
            <w:pPr>
              <w:suppressLineNumbers/>
              <w:spacing w:before="60" w:after="60" w:line="240" w:lineRule="auto"/>
              <w:ind w:firstLine="0"/>
              <w:jc w:val="lef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 xml:space="preserve">Primer sequence </w:t>
            </w:r>
            <w:r w:rsidRPr="00E33107">
              <w:rPr>
                <w:rFonts w:ascii="Arial" w:eastAsia="SimSun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footnoteReference w:id="1"/>
            </w:r>
          </w:p>
        </w:tc>
        <w:tc>
          <w:tcPr>
            <w:tcW w:w="2214" w:type="pct"/>
            <w:vAlign w:val="center"/>
          </w:tcPr>
          <w:p w14:paraId="1A4C3CBE" w14:textId="77777777" w:rsidR="00A929E1" w:rsidRPr="00E33107" w:rsidRDefault="00A929E1" w:rsidP="00A67B6F">
            <w:pPr>
              <w:suppressLineNumbers/>
              <w:spacing w:before="60" w:after="60" w:line="240" w:lineRule="auto"/>
              <w:ind w:firstLine="0"/>
              <w:jc w:val="lef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zh-CN"/>
              </w:rPr>
              <w:t>Note</w:t>
            </w:r>
          </w:p>
        </w:tc>
      </w:tr>
      <w:tr w:rsidR="00A929E1" w:rsidRPr="00432982" w14:paraId="17193EAF" w14:textId="77777777" w:rsidTr="00A67B6F">
        <w:trPr>
          <w:trHeight w:val="1073"/>
        </w:trPr>
        <w:tc>
          <w:tcPr>
            <w:tcW w:w="626" w:type="pct"/>
            <w:vAlign w:val="center"/>
          </w:tcPr>
          <w:p w14:paraId="4AE61417" w14:textId="77777777" w:rsidR="00A929E1" w:rsidRPr="002E44AA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NPC1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P692S</w:t>
            </w:r>
          </w:p>
        </w:tc>
        <w:tc>
          <w:tcPr>
            <w:tcW w:w="2160" w:type="pct"/>
            <w:vAlign w:val="center"/>
          </w:tcPr>
          <w:p w14:paraId="779D90F1" w14:textId="77777777" w:rsidR="00A929E1" w:rsidRPr="00C1458F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F: </w:t>
            </w:r>
            <w:r w:rsidRPr="00C1458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TCATCGTCATTGAGGTCATC</w:t>
            </w:r>
            <w:r w:rsidRPr="00D70DF4">
              <w:rPr>
                <w:rFonts w:ascii="Arial" w:eastAsia="SimSu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TCA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CTGGTGCTGGCTGTC</w:t>
            </w:r>
          </w:p>
          <w:p w14:paraId="72CE5E8A" w14:textId="77777777" w:rsidR="00A929E1" w:rsidRPr="00C1458F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R: </w:t>
            </w:r>
            <w:r w:rsidRPr="00C1458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ACAGCCAGCACCAGGAA</w:t>
            </w:r>
            <w:r w:rsidRPr="00D70DF4">
              <w:rPr>
                <w:rFonts w:ascii="Arial" w:eastAsia="SimSu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TGA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ATG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CCTCAATGACGATGAG</w:t>
            </w:r>
          </w:p>
        </w:tc>
        <w:tc>
          <w:tcPr>
            <w:tcW w:w="2214" w:type="pct"/>
            <w:vAlign w:val="center"/>
          </w:tcPr>
          <w:p w14:paraId="720DD109" w14:textId="77777777" w:rsidR="00A929E1" w:rsidRPr="00E33107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or site-direc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d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muta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enesis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of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rolin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69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to 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Serine in SSD of NPC1.</w:t>
            </w:r>
          </w:p>
        </w:tc>
      </w:tr>
      <w:tr w:rsidR="00A929E1" w:rsidRPr="00432982" w14:paraId="0BD6B820" w14:textId="77777777" w:rsidTr="00A67B6F">
        <w:trPr>
          <w:trHeight w:val="1127"/>
        </w:trPr>
        <w:tc>
          <w:tcPr>
            <w:tcW w:w="626" w:type="pct"/>
            <w:vAlign w:val="center"/>
          </w:tcPr>
          <w:p w14:paraId="3E866F27" w14:textId="77777777" w:rsidR="00A929E1" w:rsidRPr="002E44AA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LOT2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1-183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-GFP</w:t>
            </w:r>
          </w:p>
        </w:tc>
        <w:tc>
          <w:tcPr>
            <w:tcW w:w="2160" w:type="pct"/>
            <w:vAlign w:val="center"/>
          </w:tcPr>
          <w:p w14:paraId="4663121F" w14:textId="77777777" w:rsidR="00A929E1" w:rsidRPr="00C1458F" w:rsidRDefault="00A929E1" w:rsidP="00A67B6F">
            <w:pPr>
              <w:suppressLineNumbers/>
              <w:spacing w:line="240" w:lineRule="auto"/>
              <w:ind w:left="346" w:hanging="346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:</w:t>
            </w:r>
            <w:r w:rsidRPr="00C14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TACG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u w:val="single"/>
                <w:lang w:eastAsia="zh-CN"/>
              </w:rPr>
              <w:t>CTCGAG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eastAsia="zh-CN"/>
              </w:rPr>
              <w:t>CGCCACCATGGGC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AATTGCCACACGGT </w:t>
            </w:r>
          </w:p>
          <w:p w14:paraId="61BAF8C4" w14:textId="77777777" w:rsidR="00A929E1" w:rsidRPr="00C1458F" w:rsidRDefault="00A929E1" w:rsidP="00A67B6F">
            <w:pPr>
              <w:suppressLineNumbers/>
              <w:spacing w:line="240" w:lineRule="auto"/>
              <w:ind w:left="346" w:hanging="346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R: CGTA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u w:val="single"/>
                <w:lang w:eastAsia="zh-CN"/>
              </w:rPr>
              <w:t>GGATCC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CGCACGCCAATG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AGCATCTCT</w:t>
            </w:r>
          </w:p>
        </w:tc>
        <w:tc>
          <w:tcPr>
            <w:tcW w:w="2214" w:type="pct"/>
            <w:vAlign w:val="center"/>
          </w:tcPr>
          <w:p w14:paraId="5CE6584F" w14:textId="77777777" w:rsidR="00A929E1" w:rsidRPr="00E33107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F, </w:t>
            </w:r>
            <w:proofErr w:type="spellStart"/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XhoI</w:t>
            </w:r>
            <w:proofErr w:type="spellEnd"/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site; R, BamHI. For cloning FLOT2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1-183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into </w:t>
            </w:r>
            <w:proofErr w:type="spellStart"/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XhoI</w:t>
            </w:r>
            <w:proofErr w:type="spellEnd"/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(F) and BamHI (R) sites on EGFP-N1 plasmid</w:t>
            </w:r>
          </w:p>
        </w:tc>
      </w:tr>
      <w:tr w:rsidR="00A929E1" w:rsidRPr="00432982" w14:paraId="61BDB14D" w14:textId="77777777" w:rsidTr="00A67B6F">
        <w:trPr>
          <w:trHeight w:val="1100"/>
        </w:trPr>
        <w:tc>
          <w:tcPr>
            <w:tcW w:w="626" w:type="pct"/>
            <w:vAlign w:val="center"/>
          </w:tcPr>
          <w:p w14:paraId="47626CE8" w14:textId="77777777" w:rsidR="00A929E1" w:rsidRPr="002E44AA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LOT2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Y124G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-mCherry</w:t>
            </w:r>
          </w:p>
        </w:tc>
        <w:tc>
          <w:tcPr>
            <w:tcW w:w="2160" w:type="pct"/>
            <w:vAlign w:val="center"/>
          </w:tcPr>
          <w:p w14:paraId="25F8CC7C" w14:textId="77777777" w:rsidR="00A929E1" w:rsidRPr="00C1458F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: ACCCTGACAGTGGAGCAGATT</w:t>
            </w:r>
            <w:r w:rsidRPr="00D70DF4">
              <w:rPr>
                <w:rFonts w:ascii="Arial" w:eastAsia="SimSu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GGT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A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GACCGGGACCAGTTTGCC</w:t>
            </w:r>
          </w:p>
          <w:p w14:paraId="54C98078" w14:textId="77777777" w:rsidR="00A929E1" w:rsidRPr="00C1458F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R: GGCAAACTGGTCCCGGTCCTG</w:t>
            </w:r>
            <w:r w:rsidRPr="00D70DF4">
              <w:rPr>
                <w:rFonts w:ascii="Arial" w:eastAsia="SimSu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ACC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A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CTGCTCCACTGTCAGGGT</w:t>
            </w:r>
          </w:p>
        </w:tc>
        <w:tc>
          <w:tcPr>
            <w:tcW w:w="2214" w:type="pct"/>
            <w:vAlign w:val="center"/>
          </w:tcPr>
          <w:p w14:paraId="51526A1D" w14:textId="77777777" w:rsidR="00A929E1" w:rsidRPr="00E33107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or first step site-direc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d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muta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enesis</w:t>
            </w:r>
            <w:r w:rsidRPr="00E33107" w:rsidDel="0064135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of Tyrosine</w:t>
            </w:r>
            <w:r w:rsidRPr="00D70DF4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124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to glycine 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in cholesterol binding domain in FLOT2-mCherry.</w:t>
            </w:r>
          </w:p>
        </w:tc>
      </w:tr>
      <w:tr w:rsidR="00A929E1" w:rsidRPr="00432982" w14:paraId="0B549A97" w14:textId="77777777" w:rsidTr="00A67B6F">
        <w:trPr>
          <w:trHeight w:val="1073"/>
        </w:trPr>
        <w:tc>
          <w:tcPr>
            <w:tcW w:w="626" w:type="pct"/>
            <w:vAlign w:val="center"/>
          </w:tcPr>
          <w:p w14:paraId="4547BDD9" w14:textId="77777777" w:rsidR="00A929E1" w:rsidRPr="002E44AA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LOT2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Y163G</w:t>
            </w:r>
            <w:r w:rsidRPr="002E44AA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-mCherry</w:t>
            </w:r>
          </w:p>
        </w:tc>
        <w:tc>
          <w:tcPr>
            <w:tcW w:w="2160" w:type="pct"/>
            <w:vAlign w:val="center"/>
          </w:tcPr>
          <w:p w14:paraId="6C4B16BB" w14:textId="77777777" w:rsidR="00A929E1" w:rsidRPr="00C1458F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F: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GACGTGTATGACAAAGTGGAC</w:t>
            </w:r>
            <w:r w:rsidRPr="00D70DF4">
              <w:rPr>
                <w:rFonts w:ascii="Arial" w:eastAsia="SimSun" w:hAnsi="Arial" w:cs="Arial"/>
                <w:b/>
                <w:i/>
                <w:color w:val="000000"/>
                <w:sz w:val="20"/>
                <w:szCs w:val="20"/>
                <w:lang w:val="pt-BR" w:eastAsia="zh-CN"/>
              </w:rPr>
              <w:t>GGT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C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GAGCTC CCTGGGCAAGACG</w:t>
            </w:r>
          </w:p>
          <w:p w14:paraId="17B3E92A" w14:textId="77777777" w:rsidR="00A929E1" w:rsidRPr="00C1458F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R: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CGTCTTGCCCAGGGAGCTCAG</w:t>
            </w:r>
            <w:r w:rsidRPr="00D70DF4">
              <w:rPr>
                <w:rFonts w:ascii="Arial" w:eastAsia="SimSun" w:hAnsi="Arial" w:cs="Arial"/>
                <w:b/>
                <w:i/>
                <w:color w:val="000000"/>
                <w:sz w:val="20"/>
                <w:szCs w:val="20"/>
                <w:lang w:val="pt-BR" w:eastAsia="zh-CN"/>
              </w:rPr>
              <w:t>ACC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G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 xml:space="preserve"> </w:t>
            </w:r>
            <w:r w:rsidRPr="00C1458F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TCCACTT TGTCATACACGTC</w:t>
            </w:r>
          </w:p>
        </w:tc>
        <w:tc>
          <w:tcPr>
            <w:tcW w:w="2214" w:type="pct"/>
            <w:vAlign w:val="center"/>
          </w:tcPr>
          <w:p w14:paraId="6C04B304" w14:textId="77777777" w:rsidR="00A929E1" w:rsidRPr="00E33107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or second step site-direc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d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muta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enesis</w:t>
            </w:r>
            <w:r w:rsidRPr="00E33107" w:rsidDel="0064135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of Tyrosine</w:t>
            </w:r>
            <w:r w:rsidRPr="00D70DF4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16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to glycine </w:t>
            </w:r>
            <w:r w:rsidRPr="00E33107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in cholesterol binding domain in FLOT2-mCherry.</w:t>
            </w:r>
          </w:p>
        </w:tc>
      </w:tr>
      <w:tr w:rsidR="00A929E1" w:rsidRPr="00432982" w14:paraId="5AF54D00" w14:textId="77777777" w:rsidTr="00A67B6F">
        <w:trPr>
          <w:trHeight w:val="1793"/>
        </w:trPr>
        <w:tc>
          <w:tcPr>
            <w:tcW w:w="626" w:type="pct"/>
            <w:vAlign w:val="center"/>
          </w:tcPr>
          <w:p w14:paraId="47BB4954" w14:textId="77777777" w:rsidR="00A929E1" w:rsidRPr="00B3765D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D53840">
              <w:rPr>
                <w:rFonts w:ascii="Arial" w:hAnsi="Arial" w:cs="Arial"/>
                <w:sz w:val="20"/>
                <w:szCs w:val="20"/>
              </w:rPr>
              <w:t>HA-FLOT2</w:t>
            </w:r>
            <w:r w:rsidRPr="00D53840">
              <w:rPr>
                <w:rFonts w:ascii="Arial" w:hAnsi="Arial" w:cs="Arial"/>
                <w:sz w:val="20"/>
                <w:szCs w:val="20"/>
                <w:vertAlign w:val="superscript"/>
              </w:rPr>
              <w:t>1–183</w:t>
            </w:r>
          </w:p>
        </w:tc>
        <w:tc>
          <w:tcPr>
            <w:tcW w:w="2160" w:type="pct"/>
            <w:vAlign w:val="center"/>
          </w:tcPr>
          <w:p w14:paraId="76F8F760" w14:textId="77777777" w:rsidR="00A929E1" w:rsidRPr="00D53840" w:rsidRDefault="00A929E1" w:rsidP="00A67B6F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F1: </w:t>
            </w:r>
            <w:r w:rsidRPr="004C57F8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val="pt-BR" w:eastAsia="zh-CN"/>
              </w:rPr>
              <w:t>GTTCCAGATTACGCT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GGCAATTGCC ACACGGTGGGGC</w:t>
            </w:r>
          </w:p>
          <w:p w14:paraId="4837123D" w14:textId="77777777" w:rsidR="00A929E1" w:rsidRPr="00D53840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2: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GCAT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u w:val="single"/>
                <w:lang w:val="pt-BR" w:eastAsia="zh-CN"/>
              </w:rPr>
              <w:t>CTCGAG</w:t>
            </w:r>
            <w:r w:rsidRPr="00D53840">
              <w:rPr>
                <w:rFonts w:ascii="Arial" w:eastAsia="SimSun" w:hAnsi="Arial" w:cs="Arial"/>
                <w:sz w:val="20"/>
                <w:szCs w:val="20"/>
                <w:lang w:val="pt-BR" w:eastAsia="zh-CN"/>
              </w:rPr>
              <w:t>CGCCACCAT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>G</w:t>
            </w:r>
            <w:r w:rsidRPr="00493F9E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pt-BR" w:eastAsia="zh-CN"/>
              </w:rPr>
              <w:t>TACCC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 xml:space="preserve"> </w:t>
            </w:r>
            <w:r w:rsidRPr="00493F9E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pt-BR" w:eastAsia="zh-CN"/>
              </w:rPr>
              <w:t>ATACGATGTTCCAGATTACGCT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val="pt-BR" w:eastAsia="zh-CN"/>
              </w:rPr>
              <w:t xml:space="preserve">GGC </w:t>
            </w:r>
          </w:p>
          <w:p w14:paraId="03C38B73" w14:textId="77777777" w:rsidR="00A929E1" w:rsidRPr="00D53840" w:rsidRDefault="00A929E1" w:rsidP="00A67B6F">
            <w:pPr>
              <w:spacing w:line="240" w:lineRule="auto"/>
              <w:ind w:firstLine="0"/>
              <w:jc w:val="left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R: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GT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u w:val="single"/>
                <w:lang w:eastAsia="zh-CN"/>
              </w:rPr>
              <w:t>GCGGCCGC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TCACACGCCAATG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5384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AGCATC</w:t>
            </w:r>
          </w:p>
        </w:tc>
        <w:tc>
          <w:tcPr>
            <w:tcW w:w="2214" w:type="pct"/>
            <w:vAlign w:val="center"/>
          </w:tcPr>
          <w:p w14:paraId="7FC973B8" w14:textId="77777777" w:rsidR="00A929E1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For cloning HA-FLOT2</w:t>
            </w:r>
            <w:r w:rsidRPr="004C57F8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1-18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into </w:t>
            </w: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XhoI</w:t>
            </w:r>
            <w:proofErr w:type="spell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(F2) and </w:t>
            </w: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NotI</w:t>
            </w:r>
            <w:proofErr w:type="spell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(R) sites on pEGFP-N1 plasmid. </w:t>
            </w:r>
          </w:p>
          <w:p w14:paraId="6E695BD8" w14:textId="77777777" w:rsidR="00A929E1" w:rsidRPr="00D53840" w:rsidRDefault="00A929E1" w:rsidP="00A67B6F">
            <w:pPr>
              <w:suppressLineNumbers/>
              <w:spacing w:line="240" w:lineRule="auto"/>
              <w:ind w:firstLine="0"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Sequence-coding HA-tag is italicized, which is attached to the N-terminal FLOT2 sequences through two-step PCR amplifications using overlapping forward primers (first-step: F1+R; </w:t>
            </w:r>
            <w:proofErr w:type="gram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second-step</w:t>
            </w:r>
            <w:proofErr w:type="gram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: F2+R).</w:t>
            </w:r>
          </w:p>
        </w:tc>
      </w:tr>
    </w:tbl>
    <w:p w14:paraId="0F97E99F" w14:textId="77777777" w:rsidR="00A929E1" w:rsidRPr="00432982" w:rsidRDefault="00A929E1" w:rsidP="00A929E1">
      <w:pPr>
        <w:spacing w:line="240" w:lineRule="auto"/>
        <w:ind w:firstLine="0"/>
        <w:jc w:val="left"/>
        <w:rPr>
          <w:rFonts w:eastAsia="SimSun"/>
          <w:lang w:eastAsia="zh-CN"/>
        </w:rPr>
      </w:pPr>
    </w:p>
    <w:p w14:paraId="56F19858" w14:textId="77777777" w:rsidR="00046BE5" w:rsidRDefault="00A929E1" w:rsidP="00A929E1">
      <w:pPr>
        <w:ind w:firstLine="0"/>
      </w:pPr>
    </w:p>
    <w:sectPr w:rsidR="00046BE5" w:rsidSect="00262AE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E5F03" w14:textId="77777777" w:rsidR="00A929E1" w:rsidRDefault="00A929E1" w:rsidP="00A929E1">
      <w:pPr>
        <w:spacing w:line="240" w:lineRule="auto"/>
      </w:pPr>
      <w:r>
        <w:separator/>
      </w:r>
    </w:p>
  </w:endnote>
  <w:endnote w:type="continuationSeparator" w:id="0">
    <w:p w14:paraId="4034E1FF" w14:textId="77777777" w:rsidR="00A929E1" w:rsidRDefault="00A929E1" w:rsidP="00A929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4C7E33" w14:textId="77777777" w:rsidR="00433532" w:rsidRDefault="00A929E1" w:rsidP="001F0BEF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t>1</w:t>
    </w:r>
    <w:r>
      <w:fldChar w:fldCharType="end"/>
    </w:r>
  </w:p>
  <w:p w14:paraId="78922AAA" w14:textId="77777777" w:rsidR="00433532" w:rsidRDefault="00A929E1" w:rsidP="001F0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D4B75" w14:textId="77777777" w:rsidR="00A929E1" w:rsidRDefault="00A929E1" w:rsidP="00A929E1">
      <w:pPr>
        <w:spacing w:line="240" w:lineRule="auto"/>
      </w:pPr>
      <w:r>
        <w:separator/>
      </w:r>
    </w:p>
  </w:footnote>
  <w:footnote w:type="continuationSeparator" w:id="0">
    <w:p w14:paraId="14354253" w14:textId="77777777" w:rsidR="00A929E1" w:rsidRDefault="00A929E1" w:rsidP="00A929E1">
      <w:pPr>
        <w:spacing w:line="240" w:lineRule="auto"/>
      </w:pPr>
      <w:r>
        <w:continuationSeparator/>
      </w:r>
    </w:p>
  </w:footnote>
  <w:footnote w:id="1">
    <w:p w14:paraId="06B08F72" w14:textId="77777777" w:rsidR="00A929E1" w:rsidRPr="00AD7391" w:rsidRDefault="00A929E1" w:rsidP="00A929E1">
      <w:pPr>
        <w:tabs>
          <w:tab w:val="left" w:pos="360"/>
        </w:tabs>
        <w:spacing w:line="240" w:lineRule="auto"/>
        <w:ind w:left="360" w:hanging="360"/>
        <w:rPr>
          <w:rFonts w:ascii="Arial" w:hAnsi="Arial" w:cs="Arial"/>
          <w:sz w:val="22"/>
          <w:szCs w:val="22"/>
        </w:rPr>
      </w:pPr>
      <w:r w:rsidRPr="001B62C6">
        <w:rPr>
          <w:rStyle w:val="FootnoteReference"/>
          <w:rFonts w:ascii="Arial" w:hAnsi="Arial" w:cs="Arial"/>
          <w:sz w:val="22"/>
          <w:szCs w:val="22"/>
        </w:rPr>
        <w:footnoteRef/>
      </w:r>
      <w:r w:rsidRPr="001B62C6">
        <w:rPr>
          <w:rFonts w:ascii="Arial" w:hAnsi="Arial" w:cs="Arial"/>
          <w:sz w:val="22"/>
          <w:szCs w:val="22"/>
        </w:rPr>
        <w:t xml:space="preserve"> </w:t>
      </w:r>
      <w:r w:rsidRPr="001B62C6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F, </w:t>
      </w:r>
      <w:r w:rsidRPr="001B62C6">
        <w:rPr>
          <w:rFonts w:ascii="Arial" w:hAnsi="Arial" w:cs="Arial"/>
          <w:sz w:val="22"/>
          <w:szCs w:val="22"/>
        </w:rPr>
        <w:t>forward</w:t>
      </w:r>
      <w:r>
        <w:rPr>
          <w:rFonts w:ascii="Arial" w:hAnsi="Arial" w:cs="Arial"/>
          <w:sz w:val="22"/>
          <w:szCs w:val="22"/>
        </w:rPr>
        <w:t xml:space="preserve">; R, </w:t>
      </w:r>
      <w:r w:rsidRPr="001B62C6">
        <w:rPr>
          <w:rFonts w:ascii="Arial" w:hAnsi="Arial" w:cs="Arial"/>
          <w:sz w:val="22"/>
          <w:szCs w:val="22"/>
        </w:rPr>
        <w:t xml:space="preserve">reverse </w:t>
      </w:r>
      <w:r>
        <w:rPr>
          <w:rFonts w:ascii="Arial" w:hAnsi="Arial" w:cs="Arial"/>
          <w:sz w:val="22"/>
          <w:szCs w:val="22"/>
        </w:rPr>
        <w:t>complement primers; underlined sequences, restriction enzyme sites</w:t>
      </w:r>
      <w:r w:rsidRPr="00AD7391">
        <w:rPr>
          <w:rFonts w:ascii="Arial" w:hAnsi="Arial" w:cs="Arial"/>
          <w:sz w:val="22"/>
          <w:szCs w:val="22"/>
        </w:rPr>
        <w:t xml:space="preserve">; italicized, Kozak sequences for </w:t>
      </w:r>
      <w:r>
        <w:rPr>
          <w:rFonts w:ascii="Arial" w:hAnsi="Arial" w:cs="Arial"/>
          <w:sz w:val="22"/>
          <w:szCs w:val="22"/>
        </w:rPr>
        <w:t xml:space="preserve">mammalian </w:t>
      </w:r>
      <w:r w:rsidRPr="00AD7391">
        <w:rPr>
          <w:rFonts w:ascii="Arial" w:hAnsi="Arial" w:cs="Arial"/>
          <w:sz w:val="22"/>
          <w:szCs w:val="22"/>
        </w:rPr>
        <w:t>expression in pEGFP-N1 plasmid</w:t>
      </w:r>
      <w:r>
        <w:rPr>
          <w:rFonts w:ascii="Arial" w:hAnsi="Arial" w:cs="Arial"/>
          <w:sz w:val="22"/>
          <w:szCs w:val="22"/>
        </w:rPr>
        <w:t>; Bold and italicized sequences: codon sequences for site-directed mutagenesis.</w:t>
      </w:r>
    </w:p>
    <w:p w14:paraId="3E7BB166" w14:textId="77777777" w:rsidR="00A929E1" w:rsidRDefault="00A929E1" w:rsidP="00A929E1">
      <w:pPr>
        <w:pStyle w:val="FootnoteText"/>
        <w:ind w:left="360" w:hanging="360"/>
        <w:rPr>
          <w:rFonts w:ascii="Arial" w:hAnsi="Arial" w:cs="Arial"/>
          <w:sz w:val="22"/>
          <w:szCs w:val="22"/>
        </w:rPr>
      </w:pPr>
    </w:p>
    <w:p w14:paraId="2A517D9B" w14:textId="77777777" w:rsidR="00A929E1" w:rsidRPr="001B62C6" w:rsidRDefault="00A929E1" w:rsidP="00A929E1">
      <w:pPr>
        <w:pStyle w:val="FootnoteText"/>
        <w:ind w:left="360" w:hanging="360"/>
        <w:rPr>
          <w:rFonts w:ascii="Arial" w:hAnsi="Arial" w:cs="Arial"/>
          <w:sz w:val="22"/>
          <w:szCs w:val="22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E1"/>
    <w:rsid w:val="001E56EF"/>
    <w:rsid w:val="005F7693"/>
    <w:rsid w:val="0060211F"/>
    <w:rsid w:val="006825CE"/>
    <w:rsid w:val="006A642C"/>
    <w:rsid w:val="00A413B0"/>
    <w:rsid w:val="00A929E1"/>
    <w:rsid w:val="00A96528"/>
    <w:rsid w:val="00B4762F"/>
    <w:rsid w:val="00C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B538"/>
  <w15:chartTrackingRefBased/>
  <w15:docId w15:val="{6938C140-CF32-4C5B-A737-46619353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-ExtB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9E1"/>
    <w:pPr>
      <w:spacing w:after="0" w:line="480" w:lineRule="auto"/>
      <w:ind w:firstLine="360"/>
      <w:jc w:val="both"/>
    </w:pPr>
    <w:rPr>
      <w:rFonts w:eastAsia="MS Mincho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A929E1"/>
    <w:pPr>
      <w:keepNext/>
      <w:ind w:firstLine="0"/>
      <w:outlineLvl w:val="1"/>
    </w:pPr>
    <w:rPr>
      <w:b/>
      <w:bCs/>
      <w:i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29E1"/>
    <w:rPr>
      <w:rFonts w:eastAsia="MS Mincho"/>
      <w:b/>
      <w:bCs/>
      <w:iCs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929E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929E1"/>
    <w:rPr>
      <w:rFonts w:eastAsia="MS Mincho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unhideWhenUsed/>
    <w:rsid w:val="00A929E1"/>
    <w:pPr>
      <w:spacing w:line="240" w:lineRule="auto"/>
      <w:ind w:firstLine="0"/>
      <w:jc w:val="left"/>
    </w:pPr>
    <w:rPr>
      <w:rFonts w:eastAsia="SimSu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29E1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929E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92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Mingqun</dc:creator>
  <cp:keywords/>
  <dc:description/>
  <cp:lastModifiedBy>Lin, Mingqun</cp:lastModifiedBy>
  <cp:revision>1</cp:revision>
  <dcterms:created xsi:type="dcterms:W3CDTF">2021-08-02T21:28:00Z</dcterms:created>
  <dcterms:modified xsi:type="dcterms:W3CDTF">2021-08-02T21:30:00Z</dcterms:modified>
</cp:coreProperties>
</file>